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80CA4">
      <w:pPr>
        <w:rPr>
          <w:rFonts w:hint="eastAsia"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Signal-positive ADE PTs for </w:t>
      </w:r>
      <w:r>
        <w:rPr>
          <w:rFonts w:ascii="Times New Roman" w:hAnsi="Times New Roman" w:eastAsia="宋体" w:cs="Times New Roman"/>
          <w:sz w:val="20"/>
          <w:szCs w:val="20"/>
        </w:rPr>
        <w:t>Trelegy Ellipta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sz w:val="20"/>
          <w:szCs w:val="20"/>
        </w:rPr>
        <w:t>CAVR database</w:t>
      </w:r>
    </w:p>
    <w:tbl>
      <w:tblPr>
        <w:tblStyle w:val="19"/>
        <w:tblW w:w="510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654"/>
        <w:gridCol w:w="2160"/>
        <w:gridCol w:w="721"/>
        <w:gridCol w:w="2590"/>
        <w:gridCol w:w="2304"/>
        <w:gridCol w:w="1870"/>
        <w:gridCol w:w="1439"/>
      </w:tblGrid>
      <w:tr w14:paraId="6306C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8A8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_name_en</w:t>
            </w:r>
          </w:p>
        </w:tc>
        <w:tc>
          <w:tcPr>
            <w:tcW w:w="2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C10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717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_name_en</w:t>
            </w:r>
          </w:p>
        </w:tc>
        <w:tc>
          <w:tcPr>
            <w:tcW w:w="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20B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646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l)</w:t>
            </w:r>
          </w:p>
        </w:tc>
        <w:tc>
          <w:tcPr>
            <w:tcW w:w="7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A8D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6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706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4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A3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3F51E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51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2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BE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AD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8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D4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 (3.03 - 4.41)</w:t>
            </w:r>
          </w:p>
        </w:tc>
        <w:tc>
          <w:tcPr>
            <w:tcW w:w="7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DD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 (212.74)</w:t>
            </w:r>
          </w:p>
        </w:tc>
        <w:tc>
          <w:tcPr>
            <w:tcW w:w="6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F5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 (2.94)</w:t>
            </w:r>
          </w:p>
        </w:tc>
        <w:tc>
          <w:tcPr>
            <w:tcW w:w="4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FF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0.16)</w:t>
            </w:r>
          </w:p>
        </w:tc>
      </w:tr>
      <w:tr w14:paraId="55896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31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47A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5B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AA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0D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(10.31 - 16.1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9B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8 (836.5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AD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8 (9.9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ED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1.97)</w:t>
            </w:r>
          </w:p>
        </w:tc>
      </w:tr>
      <w:tr w14:paraId="38618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CF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2C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A2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ive coug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DC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E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1 (6.86 - 12.0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87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 (345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D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2 (6.7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A9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 (1.49)</w:t>
            </w:r>
          </w:p>
        </w:tc>
      </w:tr>
      <w:tr w14:paraId="17D33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97B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A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F9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disord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94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1 (8.88 - 17.3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CB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7 (359.6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A2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8 (8.7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0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 (1.94)</w:t>
            </w:r>
          </w:p>
        </w:tc>
      </w:tr>
      <w:tr w14:paraId="35C93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59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61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66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sympto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6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B0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24 (101.87 - 207.0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57 (4370.5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8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43 (91.4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CC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 (5.35)</w:t>
            </w:r>
          </w:p>
        </w:tc>
      </w:tr>
      <w:tr w14:paraId="14080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08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70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30B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emopty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A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E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5 (18.72 - 38.2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FA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8 (746.4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C3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1 (18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66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3.03)</w:t>
            </w:r>
          </w:p>
        </w:tc>
      </w:tr>
      <w:tr w14:paraId="1D22E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0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283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EF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alveolar haemorrhag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5B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CA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6 (226.4 - 503.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A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16 (8061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91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.5 (181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45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 (6.4)</w:t>
            </w:r>
          </w:p>
        </w:tc>
      </w:tr>
      <w:tr w14:paraId="037A3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56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C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09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conges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51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7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2 (20.04 - 41.4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2C7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4 (781.7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24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9 (19.4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440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3.14)</w:t>
            </w:r>
          </w:p>
        </w:tc>
      </w:tr>
      <w:tr w14:paraId="04687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E8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E7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6E4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fibro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4E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A0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6 (16.29 - 34.0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04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4 (610.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F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7 (15.8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5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 (2.85)</w:t>
            </w:r>
          </w:p>
        </w:tc>
      </w:tr>
      <w:tr w14:paraId="0C64F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92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8A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vasculit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4D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54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2.36 (656.08 - 1720.2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94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1.88 (17462.3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9E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71 (372.8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6C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4 (7.54)</w:t>
            </w:r>
          </w:p>
        </w:tc>
      </w:tr>
      <w:tr w14:paraId="7E54E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AB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00C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46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oea exertion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DD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F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9 (7.13 - 14.8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01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239.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68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4 (7.0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AF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 (1.67)</w:t>
            </w:r>
          </w:p>
        </w:tc>
      </w:tr>
      <w:tr w14:paraId="1524A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1F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EA9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F5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F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F64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 (5.27 - 11.1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1C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9 (159.5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27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6 (5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79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 (1.25)</w:t>
            </w:r>
          </w:p>
        </w:tc>
      </w:tr>
      <w:tr w14:paraId="18C6F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3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80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94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bronchial secre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7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4 (49.47 - 106.0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17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6 (1859.4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4A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4 (46.6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35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 (4.42)</w:t>
            </w:r>
          </w:p>
        </w:tc>
      </w:tr>
      <w:tr w14:paraId="39650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E71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1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25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DD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8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2 (7.69 - 20.0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F9E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5 (175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F2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5 (7.5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84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 (1.95)</w:t>
            </w:r>
          </w:p>
        </w:tc>
      </w:tr>
      <w:tr w14:paraId="6935E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01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D83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B4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us disord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49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69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3 (4.75 - 19.1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F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60.4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0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 (4.7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3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 (1.57)</w:t>
            </w:r>
          </w:p>
        </w:tc>
      </w:tr>
      <w:tr w14:paraId="52217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DF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8B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6E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kin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A31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C52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 (2.1 - 12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14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 (16.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EB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 (2.0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A6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0.67)</w:t>
            </w:r>
          </w:p>
        </w:tc>
      </w:tr>
      <w:tr w14:paraId="6CE38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0C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34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AD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opacit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8B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64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1 (6.27 - 45.0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B2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9 (58.7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1 (6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F4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 (2.38)</w:t>
            </w:r>
          </w:p>
        </w:tc>
      </w:tr>
      <w:tr w14:paraId="7B369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43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2C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7D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4B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26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 (3.48 - 4.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4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 (292.1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A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 (3.3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8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4)</w:t>
            </w:r>
          </w:p>
        </w:tc>
      </w:tr>
      <w:tr w14:paraId="3A0A9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B3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58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6F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apeutic product effect incomplet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5E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C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 (2.99 - 4.9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59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126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C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 (2.9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FA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0.25)</w:t>
            </w:r>
          </w:p>
        </w:tc>
      </w:tr>
      <w:tr w14:paraId="0D641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2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B9B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3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discomfor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08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58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 (2.66 - 5.4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4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(61.3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54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 (2.6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CE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0.25)</w:t>
            </w:r>
          </w:p>
        </w:tc>
      </w:tr>
      <w:tr w14:paraId="738BF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01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A8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EC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2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66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4 (11.1 - 28.9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3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4 (266.9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05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3 (10.9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F7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 (2.47)</w:t>
            </w:r>
          </w:p>
        </w:tc>
      </w:tr>
      <w:tr w14:paraId="702E5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350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A7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6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organ dysfunction syndrom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3B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2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6 (15.74 - 43.8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8D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3 (356.0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B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8 (15.3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82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8 (3.01)</w:t>
            </w:r>
          </w:p>
        </w:tc>
      </w:tr>
      <w:tr w14:paraId="17D50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3B1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0D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0C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1A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85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5 (4.06 - 17.9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D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 (46.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6F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 (4.0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35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 (1.42)</w:t>
            </w:r>
          </w:p>
        </w:tc>
      </w:tr>
      <w:tr w14:paraId="12EAF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1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B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EB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blood count abnorm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91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B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5 (17.91 - 32.0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18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9 (1000.5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70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1 (17.3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11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 (2.87)</w:t>
            </w:r>
          </w:p>
        </w:tc>
      </w:tr>
      <w:tr w14:paraId="1930F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6A0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D6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72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ced expiratory volume de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92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04D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4 (11.88 - 30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57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3 (300.0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2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(11.6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D05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 (2.55)</w:t>
            </w:r>
          </w:p>
        </w:tc>
      </w:tr>
      <w:tr w14:paraId="3986C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D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0F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0D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ung capacity abnorm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36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05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.91 (375.35 - 1149.6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26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.89 (8016.3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C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.03 (255.4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E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7.09)</w:t>
            </w:r>
          </w:p>
        </w:tc>
      </w:tr>
      <w:tr w14:paraId="1C527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C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E9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A6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rometry abnorm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D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23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83 (140.4 - 392.7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A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48 (3377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1C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54 (119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62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 (5.96)</w:t>
            </w:r>
          </w:p>
        </w:tc>
      </w:tr>
      <w:tr w14:paraId="7B163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40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6C4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BEA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utrophil cytoplasmic antibody positiv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82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5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.76 (170.17 - 500.2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CAF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17 (3826.1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B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.95 (140.5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EC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 (6.22)</w:t>
            </w:r>
          </w:p>
        </w:tc>
      </w:tr>
      <w:tr w14:paraId="0C7F5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E2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30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4E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hosphorus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7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71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57 (58.12 - 188.1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9C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14 (1141.8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7F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7 (53.9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4A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4.92)</w:t>
            </w:r>
          </w:p>
        </w:tc>
      </w:tr>
      <w:tr w14:paraId="2740A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9C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066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82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uric acid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A3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68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4 (31.62 - 105.8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10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3 (588.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8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1 (30.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18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 (4.12)</w:t>
            </w:r>
          </w:p>
        </w:tc>
      </w:tr>
      <w:tr w14:paraId="58625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015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56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1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holesterol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B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08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6 (3.79 - 12.4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D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 (54.6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EFE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1 (3.7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CF6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 (1.1)</w:t>
            </w:r>
          </w:p>
        </w:tc>
      </w:tr>
      <w:tr w14:paraId="5BC96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A41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02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FF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ed partial thromboplastin time prolong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7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5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7 (19.54 - 99.3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B9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8 (244.4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13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8 (18.9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4F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 (3.74)</w:t>
            </w:r>
          </w:p>
        </w:tc>
      </w:tr>
      <w:tr w14:paraId="69664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93A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0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DB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ponin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D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F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9 (5.32 - 26.5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F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7 (59.2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C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8 (5.2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C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 (1.89)</w:t>
            </w:r>
          </w:p>
        </w:tc>
      </w:tr>
      <w:tr w14:paraId="177C2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6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A99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CE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alcium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58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8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4 (7.38 - 43.1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D3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2 (78.3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85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1 (7.2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 (2.47)</w:t>
            </w:r>
          </w:p>
        </w:tc>
      </w:tr>
      <w:tr w14:paraId="11429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6F6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A7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2C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est abnorm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ECB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 (1.74 - 10.0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CC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 (12.0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F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 (1.7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30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39)</w:t>
            </w:r>
          </w:p>
        </w:tc>
      </w:tr>
      <w:tr w14:paraId="37C54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16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4BD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32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ung capacity de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B0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A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5 (11.28 - 66.3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F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1 (124.3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15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1 (11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6E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 (3.07)</w:t>
            </w:r>
          </w:p>
        </w:tc>
      </w:tr>
      <w:tr w14:paraId="3EABD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C5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89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1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function test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30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1.29 - 9.1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FA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6.9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9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 (1.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0B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0.11)</w:t>
            </w:r>
          </w:p>
        </w:tc>
      </w:tr>
      <w:tr w14:paraId="65B95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95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03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B4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aminases in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1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F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8 (5.37 - 38.5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D2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6 (49.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F5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 (5.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3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 (2.16)</w:t>
            </w:r>
          </w:p>
        </w:tc>
      </w:tr>
      <w:tr w14:paraId="0CE31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D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F2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1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sodium decreas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7F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9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 (1.7 - 16.4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BC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 (10.3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07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 (1.6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1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0.73)</w:t>
            </w:r>
          </w:p>
        </w:tc>
      </w:tr>
      <w:tr w14:paraId="5F18C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F7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F5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75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order due to a general medical condi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24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7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6 (37.58 - 61.4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9D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9 (2920.2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63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1 (35.5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F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 (3.84)</w:t>
            </w:r>
          </w:p>
        </w:tc>
      </w:tr>
      <w:tr w14:paraId="16261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C3C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DE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04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8A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FB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 (2.7 - 5.0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C7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78.6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F9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2.6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0C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0.2)</w:t>
            </w:r>
          </w:p>
        </w:tc>
      </w:tr>
      <w:tr w14:paraId="06C56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70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6B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EB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ord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A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66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 (4.61 - 10.1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9DB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9 (122.9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73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 (4.5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3A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(1.09)</w:t>
            </w:r>
          </w:p>
        </w:tc>
      </w:tr>
      <w:tr w14:paraId="71381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9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131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55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disord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80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49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7 (2.93 - 11.7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BE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 (32.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17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 (2.9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4E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(0.88)</w:t>
            </w:r>
          </w:p>
        </w:tc>
      </w:tr>
      <w:tr w14:paraId="17542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51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95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EA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it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754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8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.56 (368.55 - 874.0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9B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.96 (11622.3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B9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.47 (261.3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6C6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 (6.96)</w:t>
            </w:r>
          </w:p>
        </w:tc>
      </w:tr>
      <w:tr w14:paraId="729D0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BF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C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E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al sympto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20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A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94 (83.98 - 179.9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73 (3197.5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C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17 (76.6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8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1 (5.14)</w:t>
            </w:r>
          </w:p>
        </w:tc>
      </w:tr>
      <w:tr w14:paraId="56964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D8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FE8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49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sthenia grav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5A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4E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 (37.77 - 110.5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B6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 (834.5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BA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5 (35.9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C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 (4.27)</w:t>
            </w:r>
          </w:p>
        </w:tc>
      </w:tr>
      <w:tr w14:paraId="6E548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68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3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B4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alg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57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1B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3 (5.4 - 16.8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53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90.6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47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4 (5.3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C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 (1.57)</w:t>
            </w:r>
          </w:p>
        </w:tc>
      </w:tr>
      <w:tr w14:paraId="182C4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B0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43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9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mpairmen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D1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E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9 (6.84 - 25.4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0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5 (100.1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09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4 (6.7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D7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2.04)</w:t>
            </w:r>
          </w:p>
        </w:tc>
      </w:tr>
      <w:tr w14:paraId="1476C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FD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E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3D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it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93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E02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2 (33.07 - 67.1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18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2 (1383.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C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6 (31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A4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3.83)</w:t>
            </w:r>
          </w:p>
        </w:tc>
      </w:tr>
      <w:tr w14:paraId="308EF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01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12B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B61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6A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6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4 (6.7 - 14.1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C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6 (216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77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6.6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75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 (1.6)</w:t>
            </w:r>
          </w:p>
        </w:tc>
      </w:tr>
      <w:tr w14:paraId="3663B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F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3E8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03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osclero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85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25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 (40.47 - 107.3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1D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3 (1032.4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3F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7 (38.4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21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 (4.3)</w:t>
            </w:r>
          </w:p>
        </w:tc>
      </w:tr>
      <w:tr w14:paraId="18FEB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A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1FE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9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B2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AC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9 (15.41 - 91.1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4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2 (172.6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8E9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8 (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5B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 (3.51)</w:t>
            </w:r>
          </w:p>
        </w:tc>
      </w:tr>
      <w:tr w14:paraId="27278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DF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BE7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A6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ficial vein thrombo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48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F8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8 (8.42 - 82.7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80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 (71.8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4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(8.2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B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3.01)</w:t>
            </w:r>
          </w:p>
        </w:tc>
      </w:tr>
      <w:tr w14:paraId="79D6F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7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ircumstance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15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66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s of personal independence in daily activitie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22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1 (11.72 - 18.2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AD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 (1000.3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46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 (11.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06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 (2.15)</w:t>
            </w:r>
          </w:p>
        </w:tc>
      </w:tr>
      <w:tr w14:paraId="13306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69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and medical procedure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CD4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26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A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44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 (2.59 - 5.3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6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 (57.4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8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2.5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02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0.22)</w:t>
            </w:r>
          </w:p>
        </w:tc>
      </w:tr>
      <w:tr w14:paraId="14EDB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AE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51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9E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order therap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D40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BC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0.39 (547.6 - 3040.7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9C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6 (6725.7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3C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.1 (286.0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07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(7.62)</w:t>
            </w:r>
          </w:p>
        </w:tc>
      </w:tr>
      <w:tr w14:paraId="4980B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69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686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C6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 therap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0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BD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.29 (424.77 - 2108.0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F7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.07 (5646.4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380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.24 (254.1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1E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5 (7.39)</w:t>
            </w:r>
          </w:p>
        </w:tc>
      </w:tr>
      <w:tr w14:paraId="595E8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43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CA9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4F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therap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B9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5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2.35 (419.58 - 2299.9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9C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.34 (5197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62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.11 (247.3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5C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8 (7.41)</w:t>
            </w:r>
          </w:p>
        </w:tc>
      </w:tr>
      <w:tr w14:paraId="7B58E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448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52B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3D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7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7 (69.96 - 333.2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1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34 (950.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34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63 (63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F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(5.4)</w:t>
            </w:r>
          </w:p>
        </w:tc>
      </w:tr>
      <w:tr w14:paraId="04B33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B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AB8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0E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coagulant therap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F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C2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.63 (178.64 - 1121.6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2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.72 (2027.9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CB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.74 (135.5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DC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 (6.65)</w:t>
            </w:r>
          </w:p>
        </w:tc>
      </w:tr>
      <w:tr w14:paraId="38BF7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42D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DE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721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acid therap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3E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6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7.01 (410 - 4897.3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F9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4.6 (3531.5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EF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.8 (204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9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 (7.59)</w:t>
            </w:r>
          </w:p>
        </w:tc>
      </w:tr>
      <w:tr w14:paraId="0F0BC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C8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6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0F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natraem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EB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C6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1 (8.98 - 22.7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 (219.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F7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9 (8.8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86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 (2.15)</w:t>
            </w:r>
          </w:p>
        </w:tc>
      </w:tr>
      <w:tr w14:paraId="7590E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95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647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F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B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7E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8 (50.41 - 154.9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04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9 (1052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42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 (47.2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D3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 (4.7)</w:t>
            </w:r>
          </w:p>
        </w:tc>
      </w:tr>
      <w:tr w14:paraId="5D72C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71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7E3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76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1E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C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 (1.92 - 6.2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 (19.1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97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 (1.9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D6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12)</w:t>
            </w:r>
          </w:p>
        </w:tc>
      </w:tr>
      <w:tr w14:paraId="152A4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F8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92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92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phosphataem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53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8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.25 (97.74 - 366.4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5D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61 (1646.6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FA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54 (86.0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DF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8 (5.68)</w:t>
            </w:r>
          </w:p>
        </w:tc>
      </w:tr>
      <w:tr w14:paraId="5204F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953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3F9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AA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deficienc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58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7.02 - 63.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B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 (272.0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8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7 (16.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8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 (3.33)</w:t>
            </w:r>
          </w:p>
        </w:tc>
      </w:tr>
      <w:tr w14:paraId="1C9ED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99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F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D7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aem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9B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2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7 (16.86 - 85.4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33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9 (209.8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AC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3 (16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9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 (3.53)</w:t>
            </w:r>
          </w:p>
        </w:tc>
      </w:tr>
      <w:tr w14:paraId="61E0E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B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536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F6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B9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2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 (2.79 - 13.8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6A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 (26.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BDD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 (2.7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1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0.96)</w:t>
            </w:r>
          </w:p>
        </w:tc>
      </w:tr>
      <w:tr w14:paraId="33242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e system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9B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F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c granulomatosis with polyangiit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EC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08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24 (91 - 219.2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83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19 (2766.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AB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4 (82.2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E8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32)</w:t>
            </w:r>
          </w:p>
        </w:tc>
      </w:tr>
      <w:tr w14:paraId="57E9D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D5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EA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6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st allerg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DE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E1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1 (57.53 - 153.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71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7 (1460.4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2D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3 (53.6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D5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 (4.78)</w:t>
            </w:r>
          </w:p>
        </w:tc>
      </w:tr>
      <w:tr w14:paraId="1B455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6F5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1D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8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e allerg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8C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C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65 (118.27 - 326.9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AB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51 (2890.4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B7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89 (103.3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4E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 (5.74)</w:t>
            </w:r>
          </w:p>
        </w:tc>
      </w:tr>
      <w:tr w14:paraId="6FA5A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E32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37D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6A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otic allerg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E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C1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.91 (156.51 - 441.6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5E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.39 (3722.0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FA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78 (131.4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72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9 (6.1)</w:t>
            </w:r>
          </w:p>
        </w:tc>
      </w:tr>
      <w:tr w14:paraId="7F6B0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B2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7B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F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3E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CF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 (2.78 - 7.4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6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 (43.8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1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 (2.7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C0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(0.51)</w:t>
            </w:r>
          </w:p>
        </w:tc>
      </w:tr>
      <w:tr w14:paraId="32188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180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D0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A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endicit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15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1F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3 (12.92 - 37.2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C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4 (274.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E4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2 (12.6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82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 (2.76)</w:t>
            </w:r>
          </w:p>
        </w:tc>
      </w:tr>
      <w:tr w14:paraId="79278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E0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BE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64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infec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2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7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2 (4.92 - 16.1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F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9 (76.5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8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4 (4.8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E4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(1.48)</w:t>
            </w:r>
          </w:p>
        </w:tc>
      </w:tr>
      <w:tr w14:paraId="51309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2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5E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1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candidiasi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2A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A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 (1.36 - 13.1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 (7.3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F3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 (1.3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0.41)</w:t>
            </w:r>
          </w:p>
        </w:tc>
      </w:tr>
      <w:tr w14:paraId="75914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1F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8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6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oides infec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26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3E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2.03 (237.59 - 4747.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5A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0.95 (1815.3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EF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.69 (135.7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B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4 (7.29)</w:t>
            </w:r>
          </w:p>
        </w:tc>
      </w:tr>
      <w:tr w14:paraId="60A48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C3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E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9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osclerosis coronary arter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D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38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8 (41.25 - 109.4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04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 (1052.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03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3 (39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5D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32)</w:t>
            </w:r>
          </w:p>
        </w:tc>
      </w:tr>
      <w:tr w14:paraId="296D0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97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5CE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C4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ricular fibrilla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B0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7 (37.29 - 109.0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30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8 (823.9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90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9 (35.5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BDB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 (4.25)</w:t>
            </w:r>
          </w:p>
        </w:tc>
      </w:tr>
      <w:tr w14:paraId="7902B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7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E93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D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genic shock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C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3D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8 (35.38 - 103.3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69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 (781.7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02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78 (33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069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 (4.18)</w:t>
            </w:r>
          </w:p>
        </w:tc>
      </w:tr>
      <w:tr w14:paraId="2FC5C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63B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endicolit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53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39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.3 (350.67 - 1191.1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B8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 (6610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9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.37 (240.0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F6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9 (7.07)</w:t>
            </w:r>
          </w:p>
        </w:tc>
      </w:tr>
      <w:tr w14:paraId="0541A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C2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FF2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1D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B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78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3 (9.39 - 27.0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92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6 (192.7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9 (9.2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7E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 (2.3)</w:t>
            </w:r>
          </w:p>
        </w:tc>
      </w:tr>
      <w:tr w14:paraId="10BAF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88E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29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29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252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C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 (2.16 - 6.4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B3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 (25.7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71B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 (2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3F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0.22)</w:t>
            </w:r>
          </w:p>
        </w:tc>
      </w:tr>
      <w:tr w14:paraId="3D140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73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19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20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tional product misus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AC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0A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2 (4.76 - 14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82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9 (81.6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9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5 (4.7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85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 (1.36)</w:t>
            </w:r>
          </w:p>
        </w:tc>
      </w:tr>
      <w:tr w14:paraId="49396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AC1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BB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8C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 route of product administra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81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0F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4 (9.01 - 28.1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1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8 (165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1D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1 (8.8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4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 (2.3)</w:t>
            </w:r>
          </w:p>
        </w:tc>
      </w:tr>
      <w:tr w14:paraId="15D20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and lymphatic system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63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25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ochromic normocytic anaem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4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C1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.96 (238.73 - 704.0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.6 (5352.9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D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.65 (184.3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9DA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1 (6.61)</w:t>
            </w:r>
          </w:p>
        </w:tc>
      </w:tr>
      <w:tr w14:paraId="20981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ECF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1B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37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5F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D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9 (8.3 - 33.5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9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4 (116.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27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6 (8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AA0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 (2.37)</w:t>
            </w:r>
          </w:p>
        </w:tc>
      </w:tr>
      <w:tr w14:paraId="5B95A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crine disorder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51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DF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83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3A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7 (12.71 - 30.1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6D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4 (362.5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8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9 (12.4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BD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 (2.59)</w:t>
            </w:r>
          </w:p>
        </w:tc>
      </w:tr>
      <w:tr w14:paraId="616A8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8B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1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B0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junctivitis allergi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1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D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.02 (165.12 - 468.1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792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.42 (3902.6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B7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.4 (137.4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60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 (6.16)</w:t>
            </w:r>
          </w:p>
        </w:tc>
      </w:tr>
      <w:tr w14:paraId="0F8A8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F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 issue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72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A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 complain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2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5E3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9 (5.35 - 14.7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8C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 (103.8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D5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5.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00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(1.47)</w:t>
            </w:r>
          </w:p>
        </w:tc>
      </w:tr>
      <w:tr w14:paraId="3F01D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5D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73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61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8A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B5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(1.89 - 7.5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FD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 (16.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C9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 (1.8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1A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25)</w:t>
            </w:r>
          </w:p>
        </w:tc>
      </w:tr>
      <w:tr w14:paraId="7C684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5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4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5E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neoplasm malignan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80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BD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 (1.53 - 7.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10.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0A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1.5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D2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1)</w:t>
            </w:r>
          </w:p>
        </w:tc>
      </w:tr>
      <w:tr w14:paraId="51A75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FE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and urinary disorders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3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C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0C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8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1 (14.55 - 73.5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8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4 (179.9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5B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3 (14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10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32)</w:t>
            </w:r>
          </w:p>
        </w:tc>
      </w:tr>
      <w:tr w14:paraId="42899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5F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E7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B9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retent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1F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06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 (1.92 - 11.1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6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 (14.0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1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(1.9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68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0.53)</w:t>
            </w:r>
          </w:p>
        </w:tc>
      </w:tr>
      <w:tr w14:paraId="7B5F0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912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32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DE6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itis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3F2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D8E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4.99 (408.07 - 3617.5)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38C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2.51 (3910.91)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60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.35 (219.44)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67B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 (7.52)</w:t>
            </w:r>
          </w:p>
        </w:tc>
      </w:tr>
    </w:tbl>
    <w:p w14:paraId="52AD8D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p w14:paraId="08EFB387">
      <w:pPr>
        <w:rPr>
          <w:rFonts w:hint="eastAsia" w:ascii="Times New Roman" w:hAnsi="Times New Roman" w:cs="Times New Roman"/>
          <w:sz w:val="20"/>
          <w:szCs w:val="20"/>
        </w:rPr>
      </w:pP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21C65971"/>
    <w:rsid w:val="23784EEC"/>
    <w:rsid w:val="5026495A"/>
    <w:rsid w:val="5D1116A2"/>
    <w:rsid w:val="6A1C68E1"/>
    <w:rsid w:val="72D4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398</Words>
  <Characters>7635</Characters>
  <Lines>230</Lines>
  <Paragraphs>65</Paragraphs>
  <TotalTime>0</TotalTime>
  <ScaleCrop>false</ScaleCrop>
  <LinksUpToDate>false</LinksUpToDate>
  <CharactersWithSpaces>84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3:1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F2B6B30DE8B14D05BC60D03569878E09_13</vt:lpwstr>
  </property>
</Properties>
</file>